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905D9C">
      <w:pPr>
        <w:rPr>
          <w:rFonts w:hint="eastAsia" w:eastAsia="宋体"/>
          <w:lang w:eastAsia="zh-CN"/>
        </w:rPr>
      </w:pPr>
      <w:r>
        <w:rPr>
          <w:rFonts w:ascii="Times New Roman" w:hAnsi="Times New Roman" w:eastAsia="Calibri"/>
          <w:b/>
          <w:bCs/>
          <w:kern w:val="0"/>
          <w:sz w:val="24"/>
          <w:lang w:bidi="ar"/>
        </w:rPr>
        <w:t xml:space="preserve">SUPPLEMENTARY </w:t>
      </w:r>
      <w:r>
        <w:rPr>
          <w:rFonts w:hint="eastAsia" w:ascii="Times New Roman" w:hAnsi="Times New Roman" w:eastAsia="Calibri"/>
          <w:b/>
          <w:bCs/>
          <w:kern w:val="0"/>
          <w:sz w:val="24"/>
          <w:lang w:bidi="ar"/>
        </w:rPr>
        <w:t>SEQUENC</w:t>
      </w:r>
      <w:r>
        <w:rPr>
          <w:rFonts w:hint="eastAsia" w:ascii="Times New Roman" w:hAnsi="Times New Roman" w:eastAsia="宋体"/>
          <w:b/>
          <w:bCs/>
          <w:kern w:val="0"/>
          <w:sz w:val="24"/>
          <w:lang w:val="en-US" w:eastAsia="zh-CN" w:bidi="ar"/>
        </w:rPr>
        <w:t>E</w:t>
      </w:r>
    </w:p>
    <w:p w14:paraId="646A3DED">
      <w:pPr>
        <w:spacing w:line="360" w:lineRule="auto"/>
        <w:rPr>
          <w:rFonts w:ascii="Times New Roman Bold" w:hAnsi="Times New Roman Bold" w:cs="Times New Roman Bold"/>
          <w:b/>
          <w:bCs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The specific sequence of SVA transposons inserted in the PARN gene. </w:t>
      </w:r>
    </w:p>
    <w:p w14:paraId="377F744A">
      <w:pPr>
        <w:spacing w:line="360" w:lineRule="auto"/>
        <w:rPr>
          <w:rFonts w:ascii="Times New Roman" w:hAnsi="Times New Roman"/>
          <w:sz w:val="24"/>
          <w:lang w:eastAsia="zh-Hans"/>
        </w:rPr>
      </w:pPr>
      <w:r>
        <w:rPr>
          <w:rFonts w:ascii="Times New Roman" w:hAnsi="Times New Roman"/>
          <w:sz w:val="24"/>
          <w:lang w:eastAsia="zh-Hans"/>
        </w:rPr>
        <w:t xml:space="preserve">(The green filled area is </w:t>
      </w:r>
      <w:r>
        <w:rPr>
          <w:rFonts w:ascii="Times New Roman Regular" w:hAnsi="Times New Roman Regular" w:cs="Times New Roman Regular"/>
          <w:lang w:eastAsia="zh-Hans"/>
        </w:rPr>
        <w:t>intron splicing site</w:t>
      </w:r>
      <w:r>
        <w:rPr>
          <w:rFonts w:ascii="Times New Roman" w:hAnsi="Times New Roman"/>
          <w:sz w:val="24"/>
          <w:lang w:eastAsia="zh-Hans"/>
        </w:rPr>
        <w:t>, the yellow filled area is TSD, and</w:t>
      </w:r>
      <w:r>
        <w:rPr>
          <w:rFonts w:hint="eastAsia" w:ascii="Times New Roman" w:hAnsi="Times New Roman"/>
          <w:sz w:val="24"/>
        </w:rPr>
        <w:t xml:space="preserve"> the</w:t>
      </w:r>
      <w:r>
        <w:rPr>
          <w:rFonts w:ascii="Times New Roman" w:hAnsi="Times New Roman"/>
          <w:sz w:val="24"/>
        </w:rPr>
        <w:t xml:space="preserve"> red</w:t>
      </w:r>
      <w:r>
        <w:rPr>
          <w:rFonts w:hint="eastAsia" w:ascii="Times New Roman" w:hAnsi="Times New Roman"/>
          <w:sz w:val="24"/>
        </w:rPr>
        <w:t xml:space="preserve"> letter</w:t>
      </w:r>
      <w:r>
        <w:rPr>
          <w:rFonts w:ascii="Times New Roman" w:hAnsi="Times New Roman"/>
          <w:sz w:val="24"/>
        </w:rPr>
        <w:t xml:space="preserve"> area</w:t>
      </w:r>
      <w:r>
        <w:rPr>
          <w:rFonts w:hint="eastAsia" w:ascii="Times New Roman" w:hAnsi="Times New Roman"/>
          <w:sz w:val="24"/>
        </w:rPr>
        <w:t xml:space="preserve"> is </w:t>
      </w:r>
      <w:r>
        <w:rPr>
          <w:rFonts w:ascii="Times New Roman" w:hAnsi="Times New Roman"/>
          <w:sz w:val="24"/>
        </w:rPr>
        <w:t>CDS of SVA</w:t>
      </w:r>
      <w:r>
        <w:rPr>
          <w:rFonts w:ascii="Times New Roman" w:hAnsi="Times New Roman"/>
          <w:sz w:val="24"/>
          <w:lang w:eastAsia="zh-Hans"/>
        </w:rPr>
        <w:t>)</w:t>
      </w:r>
    </w:p>
    <w:p w14:paraId="4B85A99B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1B2187BE"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  <w:lang w:bidi="ar"/>
        </w:rPr>
        <w:t>&gt;gDNA</w:t>
      </w:r>
    </w:p>
    <w:p w14:paraId="5A21D30B"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  <w:lang w:bidi="ar"/>
        </w:rPr>
        <w:t>...ccatggcagaatcccac</w:t>
      </w:r>
      <w:bookmarkStart w:id="0" w:name="_GoBack"/>
      <w:bookmarkEnd w:id="0"/>
      <w:r>
        <w:rPr>
          <w:rFonts w:ascii="Times New Roman Regular" w:hAnsi="Times New Roman Regular" w:cs="Times New Roman Regular"/>
          <w:szCs w:val="21"/>
          <w:lang w:bidi="ar"/>
        </w:rPr>
        <w:t>caatcctaggcatacttttaggagttgtttggtaatcatgaggaattcataacagttctccaaattagctcagacttagtttcatcaaagagtcactggtttacttgatcacttttcacccatcaatatttcatcataaatttgtcttgtagTGCAGCCTAAACGTGATCATGTTCTCCATGTGACATTCCCCAAAGAATGGAAAACCAGCGACCTTTACCAGCTTTTCAGTGCCTTTGgtaagtcgcaagttcagatgtactttttagggttttgctattcatttggtataggtggtcagaagtagaaagatagttttggcctgcgtataaaagaatgttaatattcaaggttttaatttcactctttgaattttctggtttaggatactgttatctttgtgctaatatcatctgagaaacttttaatagcacctcacaatacagagctattaattcatggaaagcaaaacaccgtgatgaggactgtccttactactgaccagggaaaataagctgtggctaagcataaataatttttaagattaaactcacagggtttgtgtgtttcataatggcaggggaggtcttctctgctttagattaatcaaagtgacagatgtttgggtagatcaggatttgtgatacgtgtatgaggtagggcagtccttctctttccttttttaccaggtcatgtgattaggttcgtttgagcagtctcctgataagtgtttatgaagaccattctgattgtaaacccacagcaatgcctcttattttaacaaacgaagcatttaagctattctctttggaaattcttggataaagtgaaggccacaaaacctaaatgtccagtagtaagaaagtttagtaaatgtttatgtatcttctagtatgtagccatttaaaaaatatttgaggagtttattaaaagaagttaaagtgcttgtattttaacgttt</w:t>
      </w:r>
      <w:r>
        <w:rPr>
          <w:rFonts w:ascii="Times New Roman Regular" w:hAnsi="Times New Roman Regular" w:cs="Times New Roman Regular"/>
          <w:szCs w:val="21"/>
          <w:highlight w:val="green"/>
          <w:lang w:bidi="ar"/>
        </w:rPr>
        <w:t>ag</w:t>
      </w:r>
      <w:r>
        <w:rPr>
          <w:rFonts w:ascii="Times New Roman Regular" w:hAnsi="Times New Roman Regular" w:cs="Times New Roman Regular"/>
          <w:color w:val="FF0000"/>
          <w:szCs w:val="21"/>
          <w:lang w:bidi="ar"/>
        </w:rPr>
        <w:t>AGT</w:t>
      </w:r>
      <w:r>
        <w:rPr>
          <w:rFonts w:ascii="Times New Roman Regular" w:hAnsi="Times New Roman Regular" w:cs="Times New Roman Regular"/>
          <w:color w:val="000000"/>
          <w:szCs w:val="21"/>
          <w:highlight w:val="yellow"/>
          <w:lang w:bidi="ar"/>
        </w:rPr>
        <w:t>AAAAAGCAGATACGA</w:t>
      </w:r>
      <w:r>
        <w:rPr>
          <w:rFonts w:ascii="Times New Roman Regular" w:hAnsi="Times New Roman Regular" w:cs="Times New Roman Regular"/>
          <w:color w:val="FF0000"/>
          <w:szCs w:val="21"/>
          <w:lang w:bidi="ar"/>
        </w:rPr>
        <w:t>GATGTGGAGCCGAAGCTGGACTGTACTGCTGCCATCTCGGCTCACTGCAACCTCCCCGCCTGATTCTCCTGCCTCAGCCTGCCAAGTGCCTGCGATTGCAGGCACGCGCCACCACGCCTGACTGGTTTTGGTGGAGACGGGGTTTCGCTGTGTTGGCCGGGCCGGTCTCCAGCCCCTAACCGCGAGTGATCCGCCAGCCTTGGCCTCCCGAGGTGCCGGGATTGCAGACGGAGTCTCGTTCACTCAGTGCTCAATGGTGCCCAGGCTGGAGTGCAGTGGCGTGATCTCGGCTCACTACAACCTACACCTCCCAGCCGCCTGCCTTGGCCTCCCAAAGTGCCGAGATTGCAGCCTCTGCCCGGCCGCCACCCCGTCTGGGAAGTGAGGAGTGTCTCTGCCTGGCCGCCCATCGTCTGGGATGTGAGGAGCCCCTCTGCCTGGCTGCCCAGTCTGGAAAGTGAGGAGCGTCTCCGCCCGGCCGCCATCCCATCTAGGAAGTGAGGAGCGCCTCTTCCCAGCCGCCATCACATCTAGGAAGTGAGGAGCGTCTCTGCCCGGCCGCCCATCGTCTGAGATGTGGGGAGCGCCTCTGCCCCACCGCCCCATCTGGGATGTGAGGAGCGCCTCTGCCCGGCCGAGACCCCGTCTGGGAGGTGAGGAGCGTCTCTGCCCGGCCGCCCCGTCTGAGAAGTGAGGAGACCCTCTGCCTGGCAACCACCCCGTCTGAGAAGTGAGGAGCCCCTCCGCCCGGCAGCCGCCCCGTCTGAGAAGTGAGGAGCCTCTCCGCCCGGCAGCCACCCCATCTGGGAA</w:t>
      </w:r>
      <w:r>
        <w:rPr>
          <w:rFonts w:ascii="Times New Roman Regular" w:hAnsi="Times New Roman Regular" w:cs="Times New Roman Regular"/>
          <w:szCs w:val="21"/>
          <w:highlight w:val="green"/>
          <w:lang w:bidi="ar"/>
        </w:rPr>
        <w:t>GT</w:t>
      </w:r>
      <w:r>
        <w:rPr>
          <w:rFonts w:ascii="Times New Roman Regular" w:hAnsi="Times New Roman Regular" w:cs="Times New Roman Regular"/>
          <w:szCs w:val="21"/>
          <w:lang w:bidi="ar"/>
        </w:rPr>
        <w:t>GAGGAGCGTCTCCACCCAGCAGCCACCCCGTCCGGGAGGGAGGTGGGGGGGGTCAGCCCCCCGCCCGGCCAGCCGCCCCATCCGGGAGGGAGGTGGGGGGTCAGCCCCCCCGCCCGGCCAGCCGTGCCATCCGGGAGGGAGGTGGGGGGGGTCAGCCCCCCGCCTGGCCAGCCGTGCCGTCCGGGAGGGAGGTGGGGGGGGTCAGCCCCCTGCCCGGCCAGCCGCCCCGTCCAGGAGGTGAGGGGCGCCTCTGCCCGCCCGCCCCTACTGGGAAGTGAGGAGCCCCTCAGCCCGGCCAGCCACCCCGTCTGGGAGGGATATGGGGGGGTCAGCCCCCCCCACCCGGCCAGCCGCCCCGTCCAGGAGGGAGGTGGGGGGGTCAGCCCCCCGCCCGGCCAGCCGCCCCGTCCGGGAGGGAGGTGGGGGGGGTCAGCCCTCCGCCCGGCCAGCCGCCCCGTCTGGGAGGTGAGGGGCGCCTCTGCCCGGCCGCCCCTACTGGAAAGTGAGGAGCCCCTCTGCCCGGCCAGCCGCCCCGTCCGGGAGGGAGGTGGGGGGGTCAGCCCCCCGCCCGGCCAGCCGCCCTGTCCGGGAGGGAGGTGGGGGGGGTCAGCCCTCCGCCCGGCCAGCTGCCCCGTCCGGGAGGGAGGTGGGGGGGTCAGCCCCCCGCCCGGCCAGACGCCCCGTCCGGGAGGGAGGTGGGGGGGGTCAGCCCCCCTGCCCGGCCAGCCGCCCCGTCCGGGAGGTGAGGGGCGCCTCTGCCCGGCCGCCCCTACTGGGAAGTGAGGAGCCCCTCTGCCCAGCCAGCCGCCCCGTCCGGGAGGGAGGTGGGGGGGTCAGCCCCCCGCCCGGCCAGCCGCCCCGTCCGGGAAGGAGGTGGGGGGGGTCAGCCCCCCCCGCCCGGCCAGCCGCCCCGTCCGGGAGGTGAGGGGCGCCTCTGCCCGGCCGCCCCCTACTGGGAAGTGAGGAGCCCCTCTGCCTGGCCAGCCGCCCCGTCCGGGAGGGAGGTGGGGGGGTCAGCCCCCTGCCCGGCCAGCCGCCCCGTCCGGGAGGTGAGGGGCGCCTCTGCCCGGCCGCCCCTACTGGGAAGTGAGGAGCCCCTCTGCCCGGCCACCACCCCGTCTGGGAGGTGTGCCCAGCAGCTCATTGAGAACGGGCCAGGATGACAATGGCGGCTTTGTGGAATAGAAAGGCGGGAAAGGTGGGGAAAAGATTGAGAAATCGGATGGTTGCCGTGTCTGTGTAGAAAGAAGTAGACATGGGAGACTTTTCATTTTGTTCTGCACTAAGAAAGATTCTTCTGCCTTGGGATCCTGTTGATCTGTGACCTTACCCCCAACCCTGTGCTCTCTGAAACATGTGCTGTGTCCACTCAGGGTTAAATGGATTAAGGGCGGTGCAAGATGTGCTTTGTTAAACAGATGCTTGAAGGCAGCATGCTCGTTAAGAGTCATCACCAATCCCTAATCTCAAGTAATCAGGGACACAAACACTGCGGAAGGCCGCAGGGTCCTCTGCCTAGGAAAACCAGACACCTTTGTTCACTTGTTTATCTGCTGACCTTCCCTCCACTATTGTCCCATGACCCTGCCAAATCCCCCTCTGTGAGAAACACCCAAGAATTATCAATAAAAAAAAAAAAAAAAAAAAAAAAAAAAAAAAAAAAAAAAAAAAAAAAAAAAAAAAAAAAAAAAAAAA</w:t>
      </w:r>
      <w:r>
        <w:rPr>
          <w:rFonts w:ascii="Times New Roman Regular" w:hAnsi="Times New Roman Regular" w:cs="Times New Roman Regular"/>
          <w:color w:val="000000"/>
          <w:szCs w:val="21"/>
          <w:highlight w:val="yellow"/>
          <w:lang w:bidi="ar"/>
        </w:rPr>
        <w:t>AAAAAGCAGATACGA</w:t>
      </w:r>
      <w:r>
        <w:rPr>
          <w:rFonts w:ascii="Times New Roman Regular" w:hAnsi="Times New Roman Regular" w:cs="Times New Roman Regular"/>
          <w:szCs w:val="21"/>
          <w:lang w:bidi="ar"/>
        </w:rPr>
        <w:t>agtaggctttccatgtaacttaacaccatttttcattttctttctttttttttttttttttttaaatagaaatagggtcttcctgtgtagcccaggctggcctcgaactcctgggctcaagtgatcctcccgcctcggactctcaaagtgctgggattacaggcatgagccactgagcctgatctatttttttcttatctttttttttaaattgatattttagaatagtagactttcacagcagtgcctcctgcactgataatacagtacaccatttctgcatgtaaatatttaaaataagtcagaacgaacgttaaggcatataaagttactttaagtactaacactattattattattattatttttttgagacagagtttcgttcttgttgcccaggctggagtgcaatggcgcgatctcggctcacctcaacctccgcctcccaggttcaagccattctcctgcctcagcctcgcgagtagctgggattacaggcatgcgccaccatgcccagctaattttgtatttttagcagagttggggtttctccatgttggtcaggctggtctcaaactcctgacctcaggtgatcctcccacctcggcctcccaaagtgctgggattataggcgtgagccaccgcgcccggcctctaacactattttcaataagattatgtgtaagcatggtggtgtgtgcctgtagtcccagctacttgggacactgaggtgggaggattgcttgacccaggaggcagaggttgcagtgagctgagattgtgccactgcactccagcttgggcaacagagtgagactctgtctcaaaaataaaaaaaagaaatagttgtgtttttgaacctatgtggtctctgatttttgttagtggtcttgataggaaaataagtccctaatcctagtattgcactgaatgatgacaagccccagggtttaatctggaaggatctttctattgtgttaaatttctaatagcgtcttttccccctggtttgtctcttctcttgaagttttaacgtaaataactgctgtggtagcctttgaacaggctaactctctgtagggctgagattttgatcacattttaaataagcaccttctctctctttaaagatagactatactgaaatatgtaagatacgcgcattaaatctaatagctctccacatggtcaaatgttcactttacttttaatttgcgattgcagGTAACATTCAGATATCCTGGATTGATGACACATCAGCATTTGTTTCCCTTAGCCAGCCCGAGCAAGTAAAGATTGGTAAGTGTTTTGGATTTCTGTTTTGTGTATTAAATACAGTGAGAGGTTGCCCTCCCACTGCCCCCTTAATTTAAAAGCTATGGGCTCAGTCAGCTTACACTCATTGCTGCCTCGT...</w:t>
      </w:r>
    </w:p>
    <w:p w14:paraId="490F79C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6FAAB5"/>
    <w:rsid w:val="676FAAB5"/>
    <w:rsid w:val="DBFF5F8A"/>
    <w:rsid w:val="F7FBF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9:43:00Z</dcterms:created>
  <dc:creator>曹小玉</dc:creator>
  <cp:lastModifiedBy>曹小玉</cp:lastModifiedBy>
  <dcterms:modified xsi:type="dcterms:W3CDTF">2025-08-06T15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1E23277584F66853CC3A8B68EBD19B7D_41</vt:lpwstr>
  </property>
</Properties>
</file>